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X="1" w:tblpY="811"/>
        <w:tblW w:w="1058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2"/>
        <w:gridCol w:w="1037"/>
        <w:gridCol w:w="1449"/>
        <w:gridCol w:w="1510"/>
        <w:gridCol w:w="962"/>
        <w:gridCol w:w="77"/>
        <w:gridCol w:w="1285"/>
        <w:gridCol w:w="1371"/>
        <w:gridCol w:w="106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10586" w:type="dxa"/>
            <w:gridSpan w:val="9"/>
            <w:tcBorders>
              <w:top w:val="single" w:color="FFFFFF" w:themeColor="background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Supplement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 xml:space="preserve">Table </w:t>
            </w: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 xml:space="preserve">.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linico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0"/>
                <w:szCs w:val="20"/>
              </w:rPr>
              <w:t>athological characteristics before and after PSM</w:t>
            </w:r>
            <w:r>
              <w:rPr>
                <w:rFonts w:hint="eastAsia" w:eastAsia="等线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in the group of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γ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-GT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4U/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2869" w:type="dxa"/>
            <w:gridSpan w:val="2"/>
            <w:vMerge w:val="restart"/>
            <w:tcBorders>
              <w:top w:val="single" w:color="000000" w:themeColor="text1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Characteristic</w:t>
            </w:r>
          </w:p>
        </w:tc>
        <w:tc>
          <w:tcPr>
            <w:tcW w:w="3921" w:type="dxa"/>
            <w:gridSpan w:val="3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Before PSM</w:t>
            </w:r>
          </w:p>
        </w:tc>
        <w:tc>
          <w:tcPr>
            <w:tcW w:w="77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　</w:t>
            </w:r>
          </w:p>
        </w:tc>
        <w:tc>
          <w:tcPr>
            <w:tcW w:w="3719" w:type="dxa"/>
            <w:gridSpan w:val="3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After PS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869" w:type="dxa"/>
            <w:gridSpan w:val="2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44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Non-TACE</w:t>
            </w:r>
          </w:p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（n=</w:t>
            </w: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628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151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A-TACE</w:t>
            </w:r>
          </w:p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（n=</w:t>
            </w: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272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Non-TACE</w:t>
            </w:r>
          </w:p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（n=</w:t>
            </w: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272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137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A-TACE</w:t>
            </w:r>
          </w:p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（n=</w:t>
            </w: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272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869" w:type="dxa"/>
            <w:gridSpan w:val="2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44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51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6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7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tabs>
                <w:tab w:val="center" w:pos="806"/>
              </w:tabs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g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years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an±S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51.6 (10.5) 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3.3 (10.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0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3.1(10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3.3 (10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8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Sex</w:t>
            </w:r>
            <w:bookmarkStart w:id="0" w:name="_GoBack"/>
            <w:bookmarkEnd w:id="0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5 (10.4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5 (9.2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68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3 (12.1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5 (9.2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3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63 (89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47 (90.8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39(87.9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47 (90.8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BV infecti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2 (13.1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1 (7.7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02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0 (7.4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1 (7.7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46 (86.9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51 (92.3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52(92.6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51 (92.3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16 (34.4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9 (29.0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13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6 (31.6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9 (29.0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5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412 (65.6%) 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93 (71.0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86(68.4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93 (71.0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TBil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μmol/L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an±S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5.0 (6.8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15.1 (6.76) 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82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5.3 (7.0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5.1 (6.7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ind w:firstLine="200" w:firstLineChars="100"/>
              <w:jc w:val="both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8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Child-pugh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76 (91.7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250 (91.9%) 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47(90.8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50 (91.9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ind w:firstLine="20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76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2 (8.3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2 (8.1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5 (9.2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2 (8.1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F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ng/ml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≤4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26 (67.8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67 (61.4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ind w:firstLine="200" w:firstLineChars="100"/>
              <w:jc w:val="both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07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62(59.6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67 (61.4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ind w:firstLine="200" w:firstLineChars="100"/>
              <w:jc w:val="both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7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&gt;4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02 (32.2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05 (38.6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10 (40.4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05 (38.6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Transfusi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69 (90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44 (89.7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76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37(87.1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44 (89.7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4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59 (9.4%) 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28 (10.3%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5 (12.9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8 (10.3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Tumor numb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Singl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509 (81.1%) 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91 (70.2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01 (73.9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91 (70.2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39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Multipl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19 (18.9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1 (29.8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1 (26.1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1 (29.8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 xml:space="preserve">Tumor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diamet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(cm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an±S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.99 (4.3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.58 (4.2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05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.93(4.7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.58 (4.2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00" w:firstLineChars="200"/>
              <w:jc w:val="both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3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ES grad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/I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1 (8.1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2 (8.1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2 (4.4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2 (8.1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1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II/IV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77 (91.9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50 (91.9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60 (95.6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50 (91.9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Capsul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rese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93 (78.5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24 (82.4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22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20 (80.9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24 (82.4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74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bse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135 (21.5%) 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8 (17.6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2 (19.1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8 (17.6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Satelli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61 (57.5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138 (50.7%) 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07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47 (54.0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38 (50.7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4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67 (42.5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134 (49.3%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25 (46.0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34 (49.3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BCLC st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6 (4.1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 (0.7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 (2.6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 (0.7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24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92 (78.3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199 (73.2%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97 (72.4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99 (73.2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110 (17.5%) 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1 (26.1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8 (25.0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1 (26.1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AJC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6 (4.1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2 (0.7%) 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03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 (2.6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 (0.7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2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I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13 (49.8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30 (47.8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2 (48.5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30 (47.8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I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13 (33.9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8 (32.4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7 (32.0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8 (32.4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II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6 (12.1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2 (19.1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6 (16.9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2 (19.1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CNLC st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31 (36.8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6 (24.3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9 (25.4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6 (24.3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87 (45.7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35 (49.6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35 (49.6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35 (49.6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8 (10.8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45 (16.5%)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4 (16.2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45 (16.5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I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2 (6.7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6 (9.6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4 (8.8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6 (9.6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10586" w:type="dxa"/>
            <w:gridSpan w:val="9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</w:rPr>
              <w:t>Note:</w:t>
            </w:r>
            <w:r>
              <w:rPr>
                <w:rFonts w:hint="eastAsia" w:eastAsia="等线" w:cs="Times New Roman"/>
                <w:color w:val="auto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HBV, hepatitis B virus, TBil, total bilirubin; AFP, </w:t>
            </w:r>
            <w:r>
              <w:rPr>
                <w:rFonts w:hint="default" w:ascii="Times New Roman" w:hAnsi="Times New Roman" w:eastAsia="Book Antiqua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alpha-fetoprotein;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γ-GT, </w:t>
            </w:r>
            <w:r>
              <w:rPr>
                <w:rFonts w:hint="default" w:ascii="Times New Roman" w:hAnsi="Times New Roman" w:eastAsia="Arial Unicode M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gamma-glutamyl transferase; </w:t>
            </w:r>
            <w:r>
              <w:rPr>
                <w:rFonts w:hint="default" w:ascii="Times New Roman" w:hAnsi="Times New Roman" w:eastAsia="Book Antiqua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ES, Edmondson-Steiner;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MVI, microvascular invasion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-</w:t>
            </w:r>
            <w:r>
              <w:rPr>
                <w:rFonts w:hint="default" w:ascii="Times New Roman" w:hAnsi="Times New Roman" w:eastAsia="Book Antiqua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ACE, postoperative adjuvant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arterial chemoembolizat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JCC, 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according to the 8th American joint committee on cancer staging; CNLC, CNLC staging was defined according the Chinese guideline for HCC.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7C3"/>
    <w:rsid w:val="00304F77"/>
    <w:rsid w:val="003B7535"/>
    <w:rsid w:val="004217C3"/>
    <w:rsid w:val="00527501"/>
    <w:rsid w:val="005D413D"/>
    <w:rsid w:val="0067666E"/>
    <w:rsid w:val="00721DF8"/>
    <w:rsid w:val="007D0F2D"/>
    <w:rsid w:val="00CD5DD5"/>
    <w:rsid w:val="00EA3725"/>
    <w:rsid w:val="00EE5F33"/>
    <w:rsid w:val="00F7723E"/>
    <w:rsid w:val="00FA603A"/>
    <w:rsid w:val="014C1B76"/>
    <w:rsid w:val="02A334C7"/>
    <w:rsid w:val="054D768E"/>
    <w:rsid w:val="05CC2AD6"/>
    <w:rsid w:val="07044717"/>
    <w:rsid w:val="072F7B49"/>
    <w:rsid w:val="09F26BA4"/>
    <w:rsid w:val="12660025"/>
    <w:rsid w:val="162B3231"/>
    <w:rsid w:val="190F64A0"/>
    <w:rsid w:val="1A8154F1"/>
    <w:rsid w:val="1B8A4A87"/>
    <w:rsid w:val="1D864CE1"/>
    <w:rsid w:val="1EF364F0"/>
    <w:rsid w:val="20CC4C4E"/>
    <w:rsid w:val="2A811233"/>
    <w:rsid w:val="2B4238E7"/>
    <w:rsid w:val="34583E9F"/>
    <w:rsid w:val="36237D59"/>
    <w:rsid w:val="3AC324DD"/>
    <w:rsid w:val="3B944C1A"/>
    <w:rsid w:val="3F5005D9"/>
    <w:rsid w:val="41894373"/>
    <w:rsid w:val="46681855"/>
    <w:rsid w:val="4D7F314E"/>
    <w:rsid w:val="5A967ADF"/>
    <w:rsid w:val="62387DA6"/>
    <w:rsid w:val="64071A99"/>
    <w:rsid w:val="64CB045F"/>
    <w:rsid w:val="69DF220D"/>
    <w:rsid w:val="70430F11"/>
    <w:rsid w:val="733C461A"/>
    <w:rsid w:val="7F15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0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字符"/>
    <w:basedOn w:val="6"/>
    <w:link w:val="3"/>
    <w:qFormat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rFonts w:ascii="Times New Roman" w:hAnsi="Times New Roman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6</Words>
  <Characters>2488</Characters>
  <Lines>20</Lines>
  <Paragraphs>5</Paragraphs>
  <TotalTime>0</TotalTime>
  <ScaleCrop>false</ScaleCrop>
  <LinksUpToDate>false</LinksUpToDate>
  <CharactersWithSpaces>291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09:45:00Z</dcterms:created>
  <dc:creator>Dr.D</dc:creator>
  <cp:lastModifiedBy>会痛的石头</cp:lastModifiedBy>
  <dcterms:modified xsi:type="dcterms:W3CDTF">2021-10-04T09:59:0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7D42D36C7B94E86BA312795862B55B9</vt:lpwstr>
  </property>
</Properties>
</file>